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6DB8" w:rsidRPr="00346763" w:rsidRDefault="00F96DB8" w:rsidP="00F96DB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467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les</w:t>
      </w:r>
    </w:p>
    <w:p w:rsidR="00F96DB8" w:rsidRPr="00346763" w:rsidRDefault="00F96DB8" w:rsidP="00F96DB8">
      <w:pPr>
        <w:rPr>
          <w:rFonts w:ascii="Times New Roman" w:hAnsi="Times New Roman" w:cs="Times New Roman"/>
          <w:sz w:val="24"/>
          <w:szCs w:val="24"/>
        </w:rPr>
      </w:pPr>
      <w:r w:rsidRPr="00346763">
        <w:rPr>
          <w:rFonts w:ascii="Times New Roman" w:hAnsi="Times New Roman" w:cs="Times New Roman"/>
          <w:sz w:val="24"/>
          <w:szCs w:val="24"/>
        </w:rPr>
        <w:t>Table S1: Study area detail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9"/>
        <w:gridCol w:w="1437"/>
        <w:gridCol w:w="1305"/>
        <w:gridCol w:w="1166"/>
        <w:gridCol w:w="1331"/>
        <w:gridCol w:w="2549"/>
        <w:gridCol w:w="3983"/>
      </w:tblGrid>
      <w:tr w:rsidR="00F96DB8" w:rsidRPr="00346763" w:rsidTr="009E38AD">
        <w:trPr>
          <w:trHeight w:val="29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llage#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498" w:type="pct"/>
            <w:gridSpan w:val="2"/>
            <w:shd w:val="clear" w:color="auto" w:fill="auto"/>
            <w:vAlign w:val="bottom"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temperature (day/night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hsil/District</w:t>
            </w:r>
          </w:p>
        </w:tc>
      </w:tr>
      <w:tr w:rsidR="00F96DB8" w:rsidRPr="00346763" w:rsidTr="009E38AD">
        <w:trPr>
          <w:trHeight w:val="290"/>
        </w:trPr>
        <w:tc>
          <w:tcPr>
            <w:tcW w:w="455" w:type="pct"/>
            <w:shd w:val="clear" w:color="auto" w:fill="auto"/>
            <w:noWrap/>
            <w:vAlign w:val="bottom"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vAlign w:val="bottom"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984" w:type="pct"/>
            <w:shd w:val="clear" w:color="auto" w:fill="auto"/>
            <w:vAlign w:val="bottom"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539" w:type="pct"/>
            <w:shd w:val="clear" w:color="auto" w:fill="auto"/>
            <w:noWrap/>
            <w:vAlign w:val="bottom"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6DB8" w:rsidRPr="00346763" w:rsidTr="009E38AD">
        <w:trPr>
          <w:trHeight w:val="29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tara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8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8</w:t>
            </w:r>
          </w:p>
        </w:tc>
        <w:tc>
          <w:tcPr>
            <w:tcW w:w="514" w:type="pct"/>
            <w:shd w:val="clear" w:color="auto" w:fill="auto"/>
            <w:vAlign w:val="bottom"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C/37°C</w:t>
            </w:r>
          </w:p>
        </w:tc>
        <w:tc>
          <w:tcPr>
            <w:tcW w:w="984" w:type="pct"/>
            <w:shd w:val="clear" w:color="auto" w:fill="auto"/>
            <w:vAlign w:val="bottom"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°C/13°C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hawar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hore</w:t>
            </w:r>
            <w:proofErr w:type="spellEnd"/>
          </w:p>
        </w:tc>
      </w:tr>
      <w:tr w:rsidR="00F96DB8" w:rsidRPr="00346763" w:rsidTr="009E38AD">
        <w:trPr>
          <w:trHeight w:val="29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andua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63</w:t>
            </w:r>
          </w:p>
        </w:tc>
        <w:tc>
          <w:tcPr>
            <w:tcW w:w="514" w:type="pct"/>
            <w:shd w:val="clear" w:color="auto" w:fill="auto"/>
            <w:vAlign w:val="bottom"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°C/36°C</w:t>
            </w:r>
          </w:p>
        </w:tc>
        <w:tc>
          <w:tcPr>
            <w:tcW w:w="984" w:type="pct"/>
            <w:shd w:val="clear" w:color="auto" w:fill="auto"/>
            <w:vAlign w:val="bottom"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°C/12°C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shangabad/ Hoshangabad </w:t>
            </w:r>
          </w:p>
        </w:tc>
      </w:tr>
      <w:tr w:rsidR="00F96DB8" w:rsidRPr="00346763" w:rsidTr="009E38AD">
        <w:trPr>
          <w:trHeight w:val="29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kud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24</w:t>
            </w:r>
          </w:p>
        </w:tc>
        <w:tc>
          <w:tcPr>
            <w:tcW w:w="514" w:type="pct"/>
            <w:shd w:val="clear" w:color="auto" w:fill="auto"/>
            <w:vAlign w:val="bottom"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°C/38°C</w:t>
            </w:r>
          </w:p>
        </w:tc>
        <w:tc>
          <w:tcPr>
            <w:tcW w:w="984" w:type="pct"/>
            <w:shd w:val="clear" w:color="auto" w:fill="auto"/>
            <w:vAlign w:val="bottom"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°C/14°C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oradongri/Betul</w:t>
            </w:r>
          </w:p>
        </w:tc>
      </w:tr>
    </w:tbl>
    <w:p w:rsidR="00F96DB8" w:rsidRPr="00346763" w:rsidRDefault="00F96DB8" w:rsidP="00F96DB8">
      <w:pPr>
        <w:rPr>
          <w:rFonts w:ascii="Times New Roman" w:hAnsi="Times New Roman" w:cs="Times New Roman"/>
          <w:sz w:val="24"/>
          <w:szCs w:val="24"/>
        </w:rPr>
      </w:pPr>
      <w:r w:rsidRPr="00346763">
        <w:rPr>
          <w:rFonts w:ascii="Times New Roman" w:hAnsi="Times New Roman" w:cs="Times New Roman"/>
          <w:sz w:val="24"/>
          <w:szCs w:val="24"/>
        </w:rPr>
        <w:t>#study site situated near this village</w:t>
      </w:r>
    </w:p>
    <w:p w:rsidR="00A54C9C" w:rsidRPr="00346763" w:rsidRDefault="00A54C9C" w:rsidP="00F96DB8">
      <w:pPr>
        <w:rPr>
          <w:rFonts w:ascii="Times New Roman" w:hAnsi="Times New Roman" w:cs="Times New Roman"/>
          <w:sz w:val="24"/>
          <w:szCs w:val="24"/>
        </w:rPr>
      </w:pPr>
      <w:r w:rsidRPr="00346763">
        <w:rPr>
          <w:rFonts w:ascii="Times New Roman" w:hAnsi="Times New Roman" w:cs="Times New Roman"/>
          <w:sz w:val="24"/>
          <w:szCs w:val="24"/>
        </w:rPr>
        <w:t>Table S2: Diverse environmental conditions of selected sites of three distinct of Madhya Pradesh’s tropical dry deciduous fores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3510"/>
        <w:gridCol w:w="3690"/>
        <w:gridCol w:w="2723"/>
      </w:tblGrid>
      <w:tr w:rsidR="00A54C9C" w:rsidRPr="00346763" w:rsidTr="00A54C9C">
        <w:tc>
          <w:tcPr>
            <w:tcW w:w="2245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Properties</w:t>
            </w:r>
          </w:p>
        </w:tc>
        <w:tc>
          <w:tcPr>
            <w:tcW w:w="351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tara</w:t>
            </w: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hawar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hore</w:t>
            </w:r>
            <w:proofErr w:type="spellEnd"/>
          </w:p>
        </w:tc>
        <w:tc>
          <w:tcPr>
            <w:tcW w:w="369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andua</w:t>
            </w: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hangabad</w:t>
            </w: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 </w:t>
            </w: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hangabad</w:t>
            </w:r>
          </w:p>
        </w:tc>
        <w:tc>
          <w:tcPr>
            <w:tcW w:w="270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kud</w:t>
            </w: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oradongri</w:t>
            </w: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Betul</w:t>
            </w:r>
          </w:p>
        </w:tc>
      </w:tr>
      <w:tr w:rsidR="00A54C9C" w:rsidRPr="00346763" w:rsidTr="00A54C9C">
        <w:tc>
          <w:tcPr>
            <w:tcW w:w="2245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Soil Fertility</w:t>
            </w:r>
          </w:p>
        </w:tc>
        <w:tc>
          <w:tcPr>
            <w:tcW w:w="351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 xml:space="preserve">Less fertile soils on the </w:t>
            </w:r>
            <w:proofErr w:type="spellStart"/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Malwa</w:t>
            </w:r>
            <w:proofErr w:type="spellEnd"/>
            <w:r w:rsidRPr="00346763">
              <w:rPr>
                <w:rFonts w:ascii="Times New Roman" w:hAnsi="Times New Roman" w:cs="Times New Roman"/>
                <w:sz w:val="24"/>
                <w:szCs w:val="24"/>
              </w:rPr>
              <w:t xml:space="preserve"> Plateau</w:t>
            </w: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69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Fertile alluvial soils</w:t>
            </w:r>
          </w:p>
        </w:tc>
        <w:tc>
          <w:tcPr>
            <w:tcW w:w="270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Moderate fertility in hilly areas.</w:t>
            </w:r>
          </w:p>
        </w:tc>
      </w:tr>
      <w:tr w:rsidR="00A54C9C" w:rsidRPr="00346763" w:rsidTr="00A54C9C">
        <w:tc>
          <w:tcPr>
            <w:tcW w:w="2245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Forest Plant Species</w:t>
            </w:r>
          </w:p>
        </w:tc>
        <w:tc>
          <w:tcPr>
            <w:tcW w:w="351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 xml:space="preserve">Dry deciduous forests </w:t>
            </w: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impacted by agriculture</w:t>
            </w: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69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Mix of dry and moist deciduous forests.</w:t>
            </w:r>
          </w:p>
        </w:tc>
        <w:tc>
          <w:tcPr>
            <w:tcW w:w="2700" w:type="dxa"/>
          </w:tcPr>
          <w:p w:rsidR="00A54C9C" w:rsidRPr="00346763" w:rsidRDefault="00A54C9C" w:rsidP="00A54C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Rich plant diversity.</w:t>
            </w:r>
          </w:p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C9C" w:rsidRPr="00346763" w:rsidTr="00A54C9C">
        <w:tc>
          <w:tcPr>
            <w:tcW w:w="2245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Wildlife</w:t>
            </w:r>
          </w:p>
        </w:tc>
        <w:tc>
          <w:tcPr>
            <w:tcW w:w="351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Wildlife habitat affected by land-use changes</w:t>
            </w:r>
          </w:p>
        </w:tc>
        <w:tc>
          <w:tcPr>
            <w:tcW w:w="369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Supports diverse wildlife</w:t>
            </w:r>
          </w:p>
        </w:tc>
        <w:tc>
          <w:tcPr>
            <w:tcW w:w="270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Known for significant wildlife</w:t>
            </w: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54C9C" w:rsidRPr="00346763" w:rsidTr="00A54C9C">
        <w:tc>
          <w:tcPr>
            <w:tcW w:w="2245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Landscaping</w:t>
            </w:r>
          </w:p>
        </w:tc>
        <w:tc>
          <w:tcPr>
            <w:tcW w:w="351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Flatter landscape with agriculture.</w:t>
            </w:r>
          </w:p>
        </w:tc>
        <w:tc>
          <w:tcPr>
            <w:tcW w:w="3690" w:type="dxa"/>
          </w:tcPr>
          <w:p w:rsidR="00A54C9C" w:rsidRPr="00346763" w:rsidRDefault="00A54C9C" w:rsidP="00A54C9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Features riverine ecosystems.</w:t>
            </w:r>
          </w:p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Diverse with hills, valleys, and forests.</w:t>
            </w:r>
          </w:p>
        </w:tc>
      </w:tr>
      <w:tr w:rsidR="00A54C9C" w:rsidRPr="00346763" w:rsidTr="00A54C9C">
        <w:tc>
          <w:tcPr>
            <w:tcW w:w="2245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Rainfall Patterns</w:t>
            </w:r>
          </w:p>
        </w:tc>
        <w:tc>
          <w:tcPr>
            <w:tcW w:w="351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Diverse rainfall patterns</w:t>
            </w:r>
          </w:p>
        </w:tc>
        <w:tc>
          <w:tcPr>
            <w:tcW w:w="369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Consistent precipitation from the Narmada River.</w:t>
            </w:r>
          </w:p>
        </w:tc>
        <w:tc>
          <w:tcPr>
            <w:tcW w:w="270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Varied rainfall due to topography.</w:t>
            </w:r>
          </w:p>
        </w:tc>
      </w:tr>
      <w:tr w:rsidR="00A54C9C" w:rsidRPr="00346763" w:rsidTr="00A54C9C">
        <w:tc>
          <w:tcPr>
            <w:tcW w:w="2245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Human Interference</w:t>
            </w:r>
          </w:p>
        </w:tc>
        <w:tc>
          <w:tcPr>
            <w:tcW w:w="351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Extensive agriculture and urbanization.</w:t>
            </w:r>
          </w:p>
        </w:tc>
        <w:tc>
          <w:tcPr>
            <w:tcW w:w="369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Human pressure on riparian forests.</w:t>
            </w:r>
          </w:p>
        </w:tc>
        <w:tc>
          <w:tcPr>
            <w:tcW w:w="270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Lower human interference in protected areas.</w:t>
            </w:r>
          </w:p>
        </w:tc>
      </w:tr>
      <w:tr w:rsidR="00A54C9C" w:rsidRPr="00346763" w:rsidTr="00A54C9C">
        <w:tc>
          <w:tcPr>
            <w:tcW w:w="2245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Soil Types</w:t>
            </w:r>
          </w:p>
        </w:tc>
        <w:tc>
          <w:tcPr>
            <w:tcW w:w="351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 xml:space="preserve">Generally, less fertile soils on the </w:t>
            </w:r>
            <w:proofErr w:type="spellStart"/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Malwa</w:t>
            </w:r>
            <w:proofErr w:type="spellEnd"/>
            <w:r w:rsidRPr="00346763">
              <w:rPr>
                <w:rFonts w:ascii="Times New Roman" w:hAnsi="Times New Roman" w:cs="Times New Roman"/>
                <w:sz w:val="24"/>
                <w:szCs w:val="24"/>
              </w:rPr>
              <w:t xml:space="preserve"> Plateau.</w:t>
            </w:r>
          </w:p>
        </w:tc>
        <w:tc>
          <w:tcPr>
            <w:tcW w:w="369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Fertile alluvial soils.</w:t>
            </w:r>
          </w:p>
        </w:tc>
        <w:tc>
          <w:tcPr>
            <w:tcW w:w="2700" w:type="dxa"/>
          </w:tcPr>
          <w:p w:rsidR="00A54C9C" w:rsidRPr="00346763" w:rsidRDefault="00A54C9C" w:rsidP="00F96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 xml:space="preserve">Varied soil types in the </w:t>
            </w:r>
            <w:proofErr w:type="spellStart"/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Satpura</w:t>
            </w:r>
            <w:proofErr w:type="spellEnd"/>
            <w:r w:rsidRPr="00346763">
              <w:rPr>
                <w:rFonts w:ascii="Times New Roman" w:hAnsi="Times New Roman" w:cs="Times New Roman"/>
                <w:sz w:val="24"/>
                <w:szCs w:val="24"/>
              </w:rPr>
              <w:t xml:space="preserve"> Range.</w:t>
            </w:r>
          </w:p>
        </w:tc>
      </w:tr>
    </w:tbl>
    <w:p w:rsidR="00A54C9C" w:rsidRPr="00346763" w:rsidRDefault="00A54C9C" w:rsidP="00F96DB8">
      <w:pPr>
        <w:rPr>
          <w:rFonts w:ascii="Times New Roman" w:hAnsi="Times New Roman" w:cs="Times New Roman"/>
          <w:sz w:val="24"/>
          <w:szCs w:val="24"/>
        </w:rPr>
      </w:pPr>
    </w:p>
    <w:p w:rsidR="00F96DB8" w:rsidRPr="00346763" w:rsidRDefault="00F96DB8" w:rsidP="00F96DB8">
      <w:pPr>
        <w:rPr>
          <w:rFonts w:ascii="Times New Roman" w:hAnsi="Times New Roman" w:cs="Times New Roman"/>
          <w:sz w:val="24"/>
          <w:szCs w:val="24"/>
        </w:rPr>
      </w:pPr>
      <w:r w:rsidRPr="00346763">
        <w:rPr>
          <w:rFonts w:ascii="Times New Roman" w:hAnsi="Times New Roman" w:cs="Times New Roman"/>
          <w:sz w:val="24"/>
          <w:szCs w:val="24"/>
        </w:rPr>
        <w:br w:type="page"/>
      </w:r>
    </w:p>
    <w:p w:rsidR="00F96DB8" w:rsidRPr="00346763" w:rsidRDefault="00F96DB8" w:rsidP="00F96DB8">
      <w:pPr>
        <w:rPr>
          <w:rFonts w:ascii="Times New Roman" w:hAnsi="Times New Roman" w:cs="Times New Roman"/>
          <w:sz w:val="24"/>
          <w:szCs w:val="24"/>
        </w:rPr>
      </w:pPr>
    </w:p>
    <w:p w:rsidR="00F96DB8" w:rsidRPr="00346763" w:rsidRDefault="00F96DB8" w:rsidP="00F96DB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34676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able S</w:t>
      </w:r>
      <w:r w:rsidR="001344CC" w:rsidRPr="0034676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</w:t>
      </w:r>
      <w:r w:rsidRPr="0034676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Primer and PCR programs used in the study.</w:t>
      </w:r>
    </w:p>
    <w:tbl>
      <w:tblPr>
        <w:tblpPr w:leftFromText="180" w:rightFromText="180" w:vertAnchor="page" w:horzAnchor="margin" w:tblpY="262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39"/>
        <w:gridCol w:w="1339"/>
        <w:gridCol w:w="5258"/>
        <w:gridCol w:w="2507"/>
        <w:gridCol w:w="2507"/>
      </w:tblGrid>
      <w:tr w:rsidR="00F96DB8" w:rsidRPr="00346763" w:rsidTr="009E38AD">
        <w:trPr>
          <w:trHeight w:val="367"/>
        </w:trPr>
        <w:tc>
          <w:tcPr>
            <w:tcW w:w="517" w:type="pct"/>
          </w:tcPr>
          <w:p w:rsidR="00F96DB8" w:rsidRPr="00346763" w:rsidRDefault="00F96DB8" w:rsidP="009E38AD">
            <w:pPr>
              <w:pStyle w:val="TableParagraph"/>
              <w:spacing w:before="23"/>
              <w:ind w:left="141" w:right="1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17" w:type="pct"/>
          </w:tcPr>
          <w:p w:rsidR="00F96DB8" w:rsidRPr="00346763" w:rsidRDefault="00F96DB8" w:rsidP="009E38AD">
            <w:pPr>
              <w:pStyle w:val="TableParagraph"/>
              <w:spacing w:before="23"/>
              <w:ind w:left="141" w:right="1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  <w:p w:rsidR="00F96DB8" w:rsidRPr="00346763" w:rsidRDefault="00F96DB8" w:rsidP="009E38AD">
            <w:pPr>
              <w:pStyle w:val="TableParagraph"/>
              <w:spacing w:before="23"/>
              <w:ind w:left="141" w:right="1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030" w:type="pct"/>
          </w:tcPr>
          <w:p w:rsidR="00F96DB8" w:rsidRPr="00346763" w:rsidRDefault="00F96DB8" w:rsidP="009E38AD">
            <w:pPr>
              <w:pStyle w:val="TableParagraph"/>
              <w:spacing w:before="23"/>
              <w:ind w:left="95" w:right="95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w w:val="105"/>
                <w:sz w:val="24"/>
                <w:szCs w:val="24"/>
              </w:rPr>
              <w:t>Sequence (5′-3′)</w:t>
            </w:r>
          </w:p>
        </w:tc>
        <w:tc>
          <w:tcPr>
            <w:tcW w:w="968" w:type="pct"/>
          </w:tcPr>
          <w:p w:rsidR="00F96DB8" w:rsidRPr="00346763" w:rsidRDefault="00F96DB8" w:rsidP="009E38AD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w w:val="105"/>
                <w:sz w:val="24"/>
                <w:szCs w:val="24"/>
              </w:rPr>
              <w:t xml:space="preserve">PCR mix (50 </w:t>
            </w:r>
            <w:proofErr w:type="spellStart"/>
            <w:r w:rsidRPr="00346763">
              <w:rPr>
                <w:rFonts w:ascii="Times New Roman" w:hAnsi="Times New Roman" w:cs="Times New Roman"/>
                <w:w w:val="105"/>
                <w:sz w:val="24"/>
                <w:szCs w:val="24"/>
              </w:rPr>
              <w:t>μL</w:t>
            </w:r>
            <w:proofErr w:type="spellEnd"/>
            <w:r w:rsidRPr="00346763">
              <w:rPr>
                <w:rFonts w:ascii="Times New Roman" w:hAnsi="Times New Roman" w:cs="Times New Roman"/>
                <w:w w:val="105"/>
                <w:sz w:val="24"/>
                <w:szCs w:val="24"/>
              </w:rPr>
              <w:t>)</w:t>
            </w:r>
          </w:p>
        </w:tc>
        <w:tc>
          <w:tcPr>
            <w:tcW w:w="968" w:type="pct"/>
          </w:tcPr>
          <w:p w:rsidR="00F96DB8" w:rsidRPr="00346763" w:rsidRDefault="00F96DB8" w:rsidP="009E38A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w w:val="105"/>
                <w:sz w:val="24"/>
                <w:szCs w:val="24"/>
              </w:rPr>
              <w:t>PCR conditions</w:t>
            </w:r>
          </w:p>
        </w:tc>
      </w:tr>
      <w:tr w:rsidR="00F96DB8" w:rsidRPr="00346763" w:rsidTr="009E38AD">
        <w:trPr>
          <w:trHeight w:val="367"/>
        </w:trPr>
        <w:tc>
          <w:tcPr>
            <w:tcW w:w="517" w:type="pct"/>
            <w:vMerge w:val="restart"/>
          </w:tcPr>
          <w:p w:rsidR="00F96DB8" w:rsidRPr="00346763" w:rsidRDefault="00F96DB8" w:rsidP="009E38AD">
            <w:pPr>
              <w:pStyle w:val="TableParagraph"/>
              <w:spacing w:before="23"/>
              <w:ind w:left="141" w:right="1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16Sr RNA</w:t>
            </w:r>
          </w:p>
        </w:tc>
        <w:tc>
          <w:tcPr>
            <w:tcW w:w="517" w:type="pct"/>
          </w:tcPr>
          <w:p w:rsidR="00F96DB8" w:rsidRPr="00346763" w:rsidRDefault="00F96DB8" w:rsidP="009E38AD">
            <w:pPr>
              <w:pStyle w:val="TableParagraph"/>
              <w:spacing w:before="23"/>
              <w:ind w:left="141" w:right="1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27F</w:t>
            </w:r>
          </w:p>
        </w:tc>
        <w:tc>
          <w:tcPr>
            <w:tcW w:w="2030" w:type="pct"/>
          </w:tcPr>
          <w:p w:rsidR="00F96DB8" w:rsidRPr="00346763" w:rsidRDefault="00F96DB8" w:rsidP="009E38AD">
            <w:pPr>
              <w:pStyle w:val="TableParagraph"/>
              <w:spacing w:before="23"/>
              <w:ind w:left="95" w:right="9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w w:val="105"/>
                <w:sz w:val="24"/>
                <w:szCs w:val="24"/>
              </w:rPr>
              <w:t>AGAGTTTGATCMTGGCTCAG</w:t>
            </w:r>
          </w:p>
        </w:tc>
        <w:tc>
          <w:tcPr>
            <w:tcW w:w="968" w:type="pct"/>
            <w:vMerge w:val="restar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 xml:space="preserve">2X PCR master mix-25 </w:t>
            </w:r>
            <w:proofErr w:type="spellStart"/>
            <w:r w:rsidRPr="00346763">
              <w:rPr>
                <w:rFonts w:ascii="Times New Roman" w:hAnsi="Times New Roman" w:cs="Times New Roman"/>
                <w:w w:val="105"/>
                <w:sz w:val="24"/>
                <w:szCs w:val="24"/>
              </w:rPr>
              <w:t>μL</w:t>
            </w:r>
            <w:proofErr w:type="spellEnd"/>
            <w:r w:rsidRPr="00346763">
              <w:rPr>
                <w:rFonts w:ascii="Times New Roman" w:hAnsi="Times New Roman" w:cs="Times New Roman"/>
                <w:sz w:val="24"/>
                <w:szCs w:val="24"/>
              </w:rPr>
              <w:t xml:space="preserve">, DNA template 1 </w:t>
            </w:r>
            <w:proofErr w:type="spellStart"/>
            <w:r w:rsidRPr="00346763">
              <w:rPr>
                <w:rFonts w:ascii="Times New Roman" w:hAnsi="Times New Roman" w:cs="Times New Roman"/>
                <w:w w:val="105"/>
                <w:sz w:val="24"/>
                <w:szCs w:val="24"/>
              </w:rPr>
              <w:t>μL</w:t>
            </w:r>
            <w:proofErr w:type="spellEnd"/>
            <w:r w:rsidRPr="00346763">
              <w:rPr>
                <w:rFonts w:ascii="Times New Roman" w:hAnsi="Times New Roman" w:cs="Times New Roman"/>
                <w:sz w:val="24"/>
                <w:szCs w:val="24"/>
              </w:rPr>
              <w:t xml:space="preserve"> (50 ng), each primer 1 </w:t>
            </w:r>
            <w:proofErr w:type="spellStart"/>
            <w:r w:rsidRPr="00346763">
              <w:rPr>
                <w:rFonts w:ascii="Times New Roman" w:hAnsi="Times New Roman" w:cs="Times New Roman"/>
                <w:w w:val="105"/>
                <w:sz w:val="24"/>
                <w:szCs w:val="24"/>
              </w:rPr>
              <w:t>μL</w:t>
            </w:r>
            <w:proofErr w:type="spellEnd"/>
            <w:r w:rsidRPr="00346763">
              <w:rPr>
                <w:rFonts w:ascii="Times New Roman" w:hAnsi="Times New Roman" w:cs="Times New Roman"/>
                <w:sz w:val="24"/>
                <w:szCs w:val="24"/>
              </w:rPr>
              <w:t xml:space="preserve"> (10 </w:t>
            </w:r>
            <w:proofErr w:type="spellStart"/>
            <w:r w:rsidRPr="00346763">
              <w:rPr>
                <w:rFonts w:ascii="Times New Roman" w:hAnsi="Times New Roman" w:cs="Times New Roman"/>
                <w:w w:val="105"/>
                <w:sz w:val="24"/>
                <w:szCs w:val="24"/>
              </w:rPr>
              <w:t>μ</w:t>
            </w: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proofErr w:type="spellEnd"/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), and ddH</w:t>
            </w:r>
            <w:r w:rsidRPr="003467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O 22</w:t>
            </w:r>
            <w:r w:rsidRPr="00346763">
              <w:rPr>
                <w:rFonts w:ascii="Times New Roman" w:hAnsi="Times New Roman" w:cs="Times New Roman"/>
                <w:w w:val="105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hAnsi="Times New Roman" w:cs="Times New Roman"/>
                <w:w w:val="105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968" w:type="pct"/>
            <w:vMerge w:val="restart"/>
          </w:tcPr>
          <w:p w:rsidR="00F96DB8" w:rsidRPr="00346763" w:rsidRDefault="00F96DB8" w:rsidP="009E38AD">
            <w:pPr>
              <w:pStyle w:val="TableParagraph"/>
              <w:spacing w:before="60"/>
              <w:ind w:left="1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w w:val="105"/>
                <w:sz w:val="24"/>
                <w:szCs w:val="24"/>
              </w:rPr>
              <w:t xml:space="preserve">95°C-10 min, 35 </w:t>
            </w: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cycles</w:t>
            </w:r>
            <w:r w:rsidRPr="00346763">
              <w:rPr>
                <w:rFonts w:ascii="Times New Roman" w:hAnsi="Times New Roman" w:cs="Times New Roman"/>
                <w:spacing w:val="31"/>
                <w:sz w:val="24"/>
                <w:szCs w:val="24"/>
              </w:rPr>
              <w:t xml:space="preserve"> </w:t>
            </w: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(90°C-30s, 50°C-30s &amp;</w:t>
            </w:r>
            <w:r w:rsidRPr="00346763">
              <w:rPr>
                <w:rFonts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72°C-2 min); 72°C</w:t>
            </w:r>
          </w:p>
        </w:tc>
      </w:tr>
      <w:tr w:rsidR="00F96DB8" w:rsidRPr="00346763" w:rsidTr="009E38AD">
        <w:trPr>
          <w:trHeight w:val="708"/>
        </w:trPr>
        <w:tc>
          <w:tcPr>
            <w:tcW w:w="517" w:type="pct"/>
            <w:vMerge/>
          </w:tcPr>
          <w:p w:rsidR="00F96DB8" w:rsidRPr="00346763" w:rsidRDefault="00F96DB8" w:rsidP="009E38AD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</w:tcPr>
          <w:p w:rsidR="00F96DB8" w:rsidRPr="00346763" w:rsidRDefault="00F96DB8" w:rsidP="009E38AD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1492R</w:t>
            </w:r>
          </w:p>
        </w:tc>
        <w:tc>
          <w:tcPr>
            <w:tcW w:w="2030" w:type="pct"/>
          </w:tcPr>
          <w:p w:rsidR="00F96DB8" w:rsidRPr="00346763" w:rsidRDefault="00F96DB8" w:rsidP="009E38AD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w w:val="105"/>
                <w:sz w:val="24"/>
                <w:szCs w:val="24"/>
              </w:rPr>
              <w:t>TACGGYTACCTTGTTACGACTT</w:t>
            </w:r>
          </w:p>
        </w:tc>
        <w:tc>
          <w:tcPr>
            <w:tcW w:w="968" w:type="pct"/>
            <w:vMerge/>
          </w:tcPr>
          <w:p w:rsidR="00F96DB8" w:rsidRPr="00346763" w:rsidRDefault="00F96DB8" w:rsidP="009E38AD">
            <w:pPr>
              <w:pStyle w:val="TableParagraph"/>
              <w:spacing w:before="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Merge/>
          </w:tcPr>
          <w:p w:rsidR="00F96DB8" w:rsidRPr="00346763" w:rsidRDefault="00F96DB8" w:rsidP="009E38AD">
            <w:pPr>
              <w:pStyle w:val="TableParagraph"/>
              <w:spacing w:before="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DB8" w:rsidRPr="00346763" w:rsidTr="009E38AD">
        <w:trPr>
          <w:trHeight w:val="367"/>
        </w:trPr>
        <w:tc>
          <w:tcPr>
            <w:tcW w:w="517" w:type="pct"/>
            <w:vMerge w:val="restart"/>
          </w:tcPr>
          <w:p w:rsidR="00F96DB8" w:rsidRPr="00346763" w:rsidRDefault="00F96DB8" w:rsidP="009E38AD">
            <w:pPr>
              <w:pStyle w:val="TableParagraph"/>
              <w:spacing w:before="23"/>
              <w:ind w:left="141" w:right="1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517" w:type="pct"/>
          </w:tcPr>
          <w:p w:rsidR="00F96DB8" w:rsidRPr="00346763" w:rsidRDefault="00F96DB8" w:rsidP="009E38AD">
            <w:pPr>
              <w:pStyle w:val="TableParagraph"/>
              <w:spacing w:before="23"/>
              <w:ind w:left="141" w:right="1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ITS1</w:t>
            </w:r>
          </w:p>
        </w:tc>
        <w:tc>
          <w:tcPr>
            <w:tcW w:w="2030" w:type="pct"/>
          </w:tcPr>
          <w:p w:rsidR="00F96DB8" w:rsidRPr="00346763" w:rsidRDefault="00F96DB8" w:rsidP="009E38AD">
            <w:pPr>
              <w:pStyle w:val="TableParagraph"/>
              <w:spacing w:before="23"/>
              <w:ind w:left="95" w:right="9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w w:val="105"/>
                <w:sz w:val="24"/>
                <w:szCs w:val="24"/>
              </w:rPr>
              <w:t>TCCGTAGGTGAACCTGCGG</w:t>
            </w:r>
          </w:p>
        </w:tc>
        <w:tc>
          <w:tcPr>
            <w:tcW w:w="968" w:type="pct"/>
            <w:vMerge/>
          </w:tcPr>
          <w:p w:rsidR="00F96DB8" w:rsidRPr="00346763" w:rsidRDefault="00F96DB8" w:rsidP="009E38AD">
            <w:pPr>
              <w:pStyle w:val="TableParagraph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</w:tc>
        <w:tc>
          <w:tcPr>
            <w:tcW w:w="968" w:type="pct"/>
            <w:vMerge w:val="restart"/>
          </w:tcPr>
          <w:p w:rsidR="00F96DB8" w:rsidRPr="00346763" w:rsidRDefault="00F96DB8" w:rsidP="009E38AD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w w:val="105"/>
                <w:sz w:val="24"/>
                <w:szCs w:val="24"/>
              </w:rPr>
              <w:t xml:space="preserve">95°C-3 min, 30 </w:t>
            </w: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cycles (95°C-30s, 56°C-60s &amp; 72°C-</w:t>
            </w:r>
            <w:r w:rsidRPr="00346763">
              <w:rPr>
                <w:rFonts w:ascii="Times New Roman" w:hAnsi="Times New Roman" w:cs="Times New Roman"/>
                <w:w w:val="105"/>
                <w:sz w:val="24"/>
                <w:szCs w:val="24"/>
              </w:rPr>
              <w:t>90s); 72°C-5 min</w:t>
            </w:r>
          </w:p>
        </w:tc>
      </w:tr>
      <w:tr w:rsidR="00F96DB8" w:rsidRPr="00346763" w:rsidTr="009E38AD">
        <w:trPr>
          <w:trHeight w:val="505"/>
        </w:trPr>
        <w:tc>
          <w:tcPr>
            <w:tcW w:w="517" w:type="pct"/>
            <w:vMerge/>
          </w:tcPr>
          <w:p w:rsidR="00F96DB8" w:rsidRPr="00346763" w:rsidRDefault="00F96DB8" w:rsidP="009E38AD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</w:tcPr>
          <w:p w:rsidR="00F96DB8" w:rsidRPr="00346763" w:rsidRDefault="00F96DB8" w:rsidP="009E38AD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ITS4</w:t>
            </w:r>
          </w:p>
        </w:tc>
        <w:tc>
          <w:tcPr>
            <w:tcW w:w="2030" w:type="pct"/>
          </w:tcPr>
          <w:p w:rsidR="00F96DB8" w:rsidRPr="00346763" w:rsidRDefault="00F96DB8" w:rsidP="009E38AD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w w:val="105"/>
                <w:sz w:val="24"/>
                <w:szCs w:val="24"/>
              </w:rPr>
              <w:t>TCCTCCGCTTATTGATATGC</w:t>
            </w:r>
          </w:p>
        </w:tc>
        <w:tc>
          <w:tcPr>
            <w:tcW w:w="968" w:type="pct"/>
            <w:vMerge/>
          </w:tcPr>
          <w:p w:rsidR="00F96DB8" w:rsidRPr="00346763" w:rsidRDefault="00F96DB8" w:rsidP="009E38AD">
            <w:pPr>
              <w:pStyle w:val="TableParagraph"/>
              <w:spacing w:line="223" w:lineRule="exact"/>
              <w:ind w:left="123" w:right="1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Merge/>
          </w:tcPr>
          <w:p w:rsidR="00F96DB8" w:rsidRPr="00346763" w:rsidRDefault="00F96DB8" w:rsidP="009E38AD">
            <w:pPr>
              <w:pStyle w:val="TableParagraph"/>
              <w:spacing w:line="223" w:lineRule="exact"/>
              <w:ind w:left="123" w:right="1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96DB8" w:rsidRPr="00346763" w:rsidRDefault="00F96DB8" w:rsidP="00F96DB8">
      <w:pPr>
        <w:rPr>
          <w:rFonts w:ascii="Times New Roman" w:hAnsi="Times New Roman" w:cs="Times New Roman"/>
          <w:sz w:val="24"/>
          <w:szCs w:val="24"/>
        </w:rPr>
      </w:pPr>
    </w:p>
    <w:p w:rsidR="00F96DB8" w:rsidRPr="00346763" w:rsidRDefault="00F96DB8" w:rsidP="00F96DB8">
      <w:pPr>
        <w:rPr>
          <w:rFonts w:ascii="Times New Roman" w:hAnsi="Times New Roman" w:cs="Times New Roman"/>
          <w:sz w:val="24"/>
          <w:szCs w:val="24"/>
        </w:rPr>
      </w:pPr>
      <w:r w:rsidRPr="00346763">
        <w:rPr>
          <w:rFonts w:ascii="Times New Roman" w:hAnsi="Times New Roman" w:cs="Times New Roman"/>
          <w:sz w:val="24"/>
          <w:szCs w:val="24"/>
        </w:rPr>
        <w:br w:type="page"/>
      </w:r>
    </w:p>
    <w:p w:rsidR="00D321C9" w:rsidRPr="00346763" w:rsidRDefault="00D321C9" w:rsidP="00D32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9B52AA"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344CC"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9B52AA"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t>Diversity indices for the microbial communities of tropical dry deciduous forest in two seasons</w:t>
      </w:r>
    </w:p>
    <w:p w:rsidR="00D321C9" w:rsidRPr="00346763" w:rsidRDefault="00D321C9" w:rsidP="00D32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8242" w:type="dxa"/>
        <w:tblLook w:val="04A0" w:firstRow="1" w:lastRow="0" w:firstColumn="1" w:lastColumn="0" w:noHBand="0" w:noVBand="1"/>
      </w:tblPr>
      <w:tblGrid>
        <w:gridCol w:w="1083"/>
        <w:gridCol w:w="2005"/>
        <w:gridCol w:w="1252"/>
        <w:gridCol w:w="1173"/>
        <w:gridCol w:w="883"/>
        <w:gridCol w:w="1045"/>
        <w:gridCol w:w="961"/>
      </w:tblGrid>
      <w:tr w:rsidR="00D321C9" w:rsidRPr="00346763" w:rsidTr="009E38AD">
        <w:trPr>
          <w:trHeight w:val="33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annon-Wiener index (H)</w:t>
            </w:r>
          </w:p>
          <w:p w:rsidR="00D321C9" w:rsidRPr="00346763" w:rsidRDefault="00D321C9" w:rsidP="009E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richness (S)</w:t>
            </w:r>
          </w:p>
          <w:p w:rsidR="00D321C9" w:rsidRPr="00346763" w:rsidRDefault="00D321C9" w:rsidP="009E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nness (E</w:t>
            </w: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</w:t>
            </w: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D321C9" w:rsidRPr="00346763" w:rsidRDefault="00D321C9" w:rsidP="009E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321C9" w:rsidRPr="00346763" w:rsidTr="009E38AD">
        <w:trPr>
          <w:trHeight w:val="29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</w:tr>
      <w:tr w:rsidR="00D321C9" w:rsidRPr="00346763" w:rsidTr="009E38AD">
        <w:trPr>
          <w:trHeight w:val="29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321C9" w:rsidRPr="00346763" w:rsidTr="009E38AD">
        <w:trPr>
          <w:trHeight w:val="29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D321C9" w:rsidRPr="00346763" w:rsidTr="009E38AD">
        <w:trPr>
          <w:trHeight w:val="29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D321C9" w:rsidRPr="00346763" w:rsidTr="009E38AD">
        <w:trPr>
          <w:trHeight w:val="29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D321C9" w:rsidRPr="00346763" w:rsidTr="009E38AD">
        <w:trPr>
          <w:trHeight w:val="29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ngi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321C9" w:rsidRPr="00346763" w:rsidTr="009E38AD">
        <w:trPr>
          <w:trHeight w:val="29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D321C9" w:rsidRPr="00346763" w:rsidTr="009E38AD">
        <w:trPr>
          <w:trHeight w:val="29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D321C9" w:rsidRPr="00346763" w:rsidTr="009E38AD">
        <w:trPr>
          <w:trHeight w:val="29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1C9" w:rsidRPr="00346763" w:rsidRDefault="00D321C9" w:rsidP="009E3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D321C9" w:rsidRPr="00346763" w:rsidTr="009E38AD">
        <w:trPr>
          <w:trHeight w:val="290"/>
        </w:trPr>
        <w:tc>
          <w:tcPr>
            <w:tcW w:w="82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21C9" w:rsidRPr="00346763" w:rsidRDefault="00D321C9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>MP-</w:t>
            </w:r>
            <w:r w:rsidRPr="00346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va plateau, NV-Narmada valley,</w:t>
            </w:r>
            <w:r w:rsidRPr="00346763">
              <w:rPr>
                <w:rFonts w:ascii="Times New Roman" w:hAnsi="Times New Roman" w:cs="Times New Roman"/>
                <w:sz w:val="24"/>
                <w:szCs w:val="24"/>
              </w:rPr>
              <w:t xml:space="preserve"> and SP-</w:t>
            </w:r>
            <w:proofErr w:type="spellStart"/>
            <w:r w:rsidRPr="00346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tpura</w:t>
            </w:r>
            <w:proofErr w:type="spellEnd"/>
            <w:r w:rsidRPr="00346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ley</w:t>
            </w:r>
          </w:p>
        </w:tc>
      </w:tr>
    </w:tbl>
    <w:p w:rsidR="00D321C9" w:rsidRPr="00346763" w:rsidRDefault="00D321C9" w:rsidP="00D321C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96DB8" w:rsidRPr="00346763" w:rsidRDefault="00F96DB8" w:rsidP="00F96D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96DB8" w:rsidRPr="00346763" w:rsidRDefault="00F96DB8" w:rsidP="00F96D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F96DB8" w:rsidRPr="00346763" w:rsidRDefault="00F96DB8" w:rsidP="00F96D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 w:rsidR="001344CC"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D41B71"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t>List of bacterial genera and closely related species with accession no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1"/>
        <w:gridCol w:w="4198"/>
        <w:gridCol w:w="5366"/>
        <w:gridCol w:w="1785"/>
      </w:tblGrid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. no.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S01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bacterium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atmanii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695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S02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toe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toe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glomeran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696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S03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bacter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bacter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697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S04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sselii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698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S05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grobacterium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grobacter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izogene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699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S06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ovorax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ovorax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00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S07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iovorax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iovorax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897AE2"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01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S08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02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S09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licheniformi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03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S10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04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S11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bacillus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bacillus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05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S12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06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S13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sinibacillus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sinibacillus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usiformi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07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S14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iguobacterium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iguobacterium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ndae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08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S15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subtili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09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S16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romobacter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romobacter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imicu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10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S17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throbacter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throbacter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obiformi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11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S18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12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S19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 fluoresce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13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W01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caligenes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caligenes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aecali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14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W02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15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W03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bacter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bacter cloaca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16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W04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17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W05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netobacter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netobacter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18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W06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rratia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rratia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mbiotica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19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W07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ngnenensi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20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W08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notrophomona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notrophomonas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21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W09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yabhattai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22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pW10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romona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romonas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23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W11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pacia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24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W12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rubrum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puli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25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W13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 putida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26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W14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romobacter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romobacter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imicu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27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W15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funiculu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28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W16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throbacter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throbacter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29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W17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iguobacterium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iguobacterium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30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S01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nterobacter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nterobacter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nigenu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31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S02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rratia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rratia marcesce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32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S03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bacillus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bacillus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erosporu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33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S04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sinibacillus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sinibacillus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haericu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34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S05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subtilis 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35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S06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grobacterium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grobacter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izogene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36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S07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toe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toe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nati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37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S08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cereu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38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S09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ginolyticu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39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S10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netobacter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inetobacter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ttii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40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S11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41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S12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caligenes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caligenes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quatili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42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S13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utzeri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43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S14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bacterium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inovoran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44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S15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ovorax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ovorax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fieldii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45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S16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licheniformi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46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S17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tremaustrali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47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S18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ylolyticu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48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S19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milu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49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S20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throbacter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throbacter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50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S21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burkholderi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biae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51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W01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robacterium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grobacter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izogene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52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vW02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megaterium 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53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W03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fensi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54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W04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iovorax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iovorax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55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W05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toe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toe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glomeran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56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W06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bacterium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bacterium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57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W07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pacia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58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W08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lmanticensi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59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W09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inetobacter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inetobacter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ttii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60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W10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ovorax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ovorax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61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W11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hejiangensi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62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W12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 fluoresce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63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W13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throbacter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throbacter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obiformi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64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W14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cereu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65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W15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lvei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66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W16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eromonas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romonas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67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W17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bacillus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bacillus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vocatu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68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W18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lebsiella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69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W19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sinibacillus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sinibacillus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ian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70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01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toe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toe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glomeran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71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02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 fluoresce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72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03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notrophomona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notrophomonas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73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04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anthraci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74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05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bacterium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bacterium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epidermidi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75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06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milu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76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07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77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08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toe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toe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glomeran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78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09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iovorax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iovorax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79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10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calophila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80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11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lvei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81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12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toe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toe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82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pS13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notrophomona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enotrophomona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izophila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83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14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hensi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84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15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ultivoran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85</w:t>
            </w:r>
          </w:p>
        </w:tc>
      </w:tr>
      <w:tr w:rsidR="00F96DB8" w:rsidRPr="00346763" w:rsidTr="009E38AD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16</w:t>
            </w:r>
          </w:p>
        </w:tc>
        <w:tc>
          <w:tcPr>
            <w:tcW w:w="1621" w:type="pct"/>
            <w:shd w:val="clear" w:color="auto" w:fill="auto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86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17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viali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87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18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ylolyticu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88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19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rratia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rratia marcesce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89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W01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lezensi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90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W02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toe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toe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91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W03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calophila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92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W04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93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W05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bacterium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puli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94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W06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nterobacter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bacter cloaca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95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W07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pacia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96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W08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notrophomona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enotrophomona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izophila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97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W09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sinibacillus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sinibacillus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98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W10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subtili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799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W11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bacillus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bacillus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vocatu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00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W12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nterobacter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bacter sp.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01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W13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toe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toe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nneri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02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W14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03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W15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 putida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04</w:t>
            </w:r>
          </w:p>
        </w:tc>
      </w:tr>
      <w:tr w:rsidR="00F96DB8" w:rsidRPr="00346763" w:rsidTr="009E38AD">
        <w:trPr>
          <w:trHeight w:val="29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W16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</w:p>
        </w:tc>
        <w:tc>
          <w:tcPr>
            <w:tcW w:w="2072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 flexu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05</w:t>
            </w:r>
          </w:p>
        </w:tc>
      </w:tr>
    </w:tbl>
    <w:p w:rsidR="00F96DB8" w:rsidRPr="00346763" w:rsidRDefault="00F96DB8" w:rsidP="00F96D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96DB8" w:rsidRPr="00346763" w:rsidRDefault="00F96DB8" w:rsidP="00F96D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96DB8" w:rsidRPr="00346763" w:rsidRDefault="00F96DB8" w:rsidP="00F96D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F96DB8" w:rsidRPr="00346763" w:rsidRDefault="00F96DB8" w:rsidP="00F96D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9B52AA"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344CC"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t>: List of fungal genera and closely related species with accession no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4"/>
        <w:gridCol w:w="4444"/>
        <w:gridCol w:w="4514"/>
        <w:gridCol w:w="2028"/>
      </w:tblGrid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. no.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S01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laromyces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laromyces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nophilu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26</w:t>
            </w:r>
          </w:p>
        </w:tc>
      </w:tr>
      <w:tr w:rsidR="00F96DB8" w:rsidRPr="00346763" w:rsidTr="009E38AD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S02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spergillu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izonicu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27</w:t>
            </w:r>
          </w:p>
        </w:tc>
      </w:tr>
      <w:tr w:rsidR="00F96DB8" w:rsidRPr="00346763" w:rsidTr="009E38AD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S03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ternari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lternaria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fectori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28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S04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cor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ucor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iisporu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29</w:t>
            </w:r>
          </w:p>
        </w:tc>
      </w:tr>
      <w:tr w:rsidR="00F96DB8" w:rsidRPr="00346763" w:rsidTr="009E38AD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S05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arium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usar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liferatum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30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S06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etomium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haetom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obosum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31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S07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tierella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tierell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32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S08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derm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choderma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ssicum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33</w:t>
            </w:r>
          </w:p>
        </w:tc>
      </w:tr>
      <w:tr w:rsidR="00F96DB8" w:rsidRPr="00346763" w:rsidTr="009E38AD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S09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ticillium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erticill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saacii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34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S10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phomina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rophomin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seolina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35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S11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derm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derma sp.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36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S12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etomium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haetom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obosum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37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W01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spergillu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chuensi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38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W02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arium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usar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39</w:t>
            </w:r>
          </w:p>
        </w:tc>
      </w:tr>
      <w:tr w:rsidR="00F96DB8" w:rsidRPr="00346763" w:rsidTr="009E38AD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W03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derm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choderma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esei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40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W04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torula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torul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41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W05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ternari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ternaria sp.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42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W06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tierella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tierell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43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W07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torula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torul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utini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44</w:t>
            </w:r>
          </w:p>
        </w:tc>
      </w:tr>
      <w:tr w:rsidR="00F96DB8" w:rsidRPr="00346763" w:rsidTr="009E38AD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W08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derm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choderma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ningiopsi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45</w:t>
            </w:r>
          </w:p>
        </w:tc>
      </w:tr>
      <w:tr w:rsidR="00F96DB8" w:rsidRPr="00346763" w:rsidTr="009E38AD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W09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ternari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lternaria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46</w:t>
            </w:r>
          </w:p>
        </w:tc>
      </w:tr>
      <w:tr w:rsidR="00F96DB8" w:rsidRPr="00346763" w:rsidTr="009E38AD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W10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spergillu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tici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47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W11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etomium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haetom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obosum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48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W12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cor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ucor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umbeu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49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pW13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ticillum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erticill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aregamsianum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50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S01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arium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usar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51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S02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ticillium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erticill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saacii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52</w:t>
            </w:r>
          </w:p>
        </w:tc>
      </w:tr>
      <w:tr w:rsidR="00F96DB8" w:rsidRPr="00346763" w:rsidTr="009E38AD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S03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etomium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haetom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obosum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53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NvS04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spergillu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tici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54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S05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derm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choderma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inaceum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55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S06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odiplodia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plodi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riata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56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S07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ternari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ternaria sp.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57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S08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ticillium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erticill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aregamsianum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58</w:t>
            </w:r>
          </w:p>
        </w:tc>
      </w:tr>
      <w:tr w:rsidR="00F96DB8" w:rsidRPr="00346763" w:rsidTr="009E38AD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S09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torula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torul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ini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59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S10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laromyces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laromyces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nophilu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60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S11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derm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derma sp.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61</w:t>
            </w:r>
          </w:p>
        </w:tc>
      </w:tr>
      <w:tr w:rsidR="00F96DB8" w:rsidRPr="00346763" w:rsidTr="009E38AD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S12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eptosphaerulina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eptosphaerulin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62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S13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arium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usar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63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W01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derm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choderma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ningiopsi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64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W02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arium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usar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liferatum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65</w:t>
            </w:r>
          </w:p>
        </w:tc>
      </w:tr>
      <w:tr w:rsidR="00F96DB8" w:rsidRPr="00346763" w:rsidTr="009E38AD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W03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ticillum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erticill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orpu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66</w:t>
            </w:r>
          </w:p>
        </w:tc>
      </w:tr>
      <w:tr w:rsidR="00F96DB8" w:rsidRPr="00346763" w:rsidTr="009E38AD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W04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etomium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haetom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obosum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67</w:t>
            </w:r>
          </w:p>
        </w:tc>
      </w:tr>
      <w:tr w:rsidR="00F96DB8" w:rsidRPr="00346763" w:rsidTr="009E38AD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W05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spergillu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izonicu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68</w:t>
            </w:r>
          </w:p>
        </w:tc>
      </w:tr>
      <w:tr w:rsidR="00F96DB8" w:rsidRPr="00346763" w:rsidTr="009E38AD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W06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ternari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lternaria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69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W07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torula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torul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utini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70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W08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ternari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lternaria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fectoria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71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W09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oma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om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72</w:t>
            </w:r>
          </w:p>
        </w:tc>
      </w:tr>
      <w:tr w:rsidR="00F96DB8" w:rsidRPr="00346763" w:rsidTr="009E38AD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W10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cor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ucor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rcinelloide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73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NvW11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siodiplodia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iplodi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eriata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74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W12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spergillu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bingensi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75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W13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ticillum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erticill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lebahnii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76</w:t>
            </w:r>
          </w:p>
        </w:tc>
      </w:tr>
      <w:tr w:rsidR="00F96DB8" w:rsidRPr="00346763" w:rsidTr="009E38AD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W14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spergillu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77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vW15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ternari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lternaria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aceicola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78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S01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ternari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ternaria sp.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79</w:t>
            </w:r>
          </w:p>
        </w:tc>
      </w:tr>
      <w:tr w:rsidR="00F96DB8" w:rsidRPr="00346763" w:rsidTr="009E38AD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S02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spergillu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80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S03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ticillum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erticill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aregamsianum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81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S04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derm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choderma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ningii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82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S05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tierella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tierell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83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SpS06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spergillu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chuensi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84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S07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ticillum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erticill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orpu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85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S08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phomina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rophomin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seolina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86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S09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arium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usar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i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87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S10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cor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ucor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umbeu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88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S11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spergillu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izonicu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89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S12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ternari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ternaria japonica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90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S13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chi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ichia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udriavzevii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91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W01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cor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ucor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unneogriseu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92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W02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ticillum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erticill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orpu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93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W03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arium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usar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94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W04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spergillu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tici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95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W05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derm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choderma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en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96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W06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ternari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lternaria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97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W07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phomina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rophomin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seolina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98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W08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torula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torul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899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W09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cor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ucor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cemosu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900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W10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arium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usarium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901</w:t>
            </w:r>
          </w:p>
        </w:tc>
      </w:tr>
      <w:tr w:rsidR="00F96DB8" w:rsidRPr="00346763" w:rsidTr="009E38AD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W11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phomina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rophomina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seolina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902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W12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spergillu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chuensi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903</w:t>
            </w:r>
          </w:p>
        </w:tc>
      </w:tr>
      <w:tr w:rsidR="00F96DB8" w:rsidRPr="00346763" w:rsidTr="009E38AD">
        <w:trPr>
          <w:trHeight w:val="29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W13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derma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choderma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ssicum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904</w:t>
            </w:r>
          </w:p>
        </w:tc>
      </w:tr>
      <w:tr w:rsidR="00F96DB8" w:rsidRPr="00346763" w:rsidTr="009E38AD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W14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laromyces</w:t>
            </w:r>
            <w:proofErr w:type="spellEnd"/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laromyces</w:t>
            </w:r>
            <w:proofErr w:type="spellEnd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nophilus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905</w:t>
            </w:r>
          </w:p>
        </w:tc>
      </w:tr>
      <w:tr w:rsidR="00F96DB8" w:rsidRPr="00346763" w:rsidTr="009E38AD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W15</w:t>
            </w:r>
          </w:p>
        </w:tc>
        <w:tc>
          <w:tcPr>
            <w:tcW w:w="1716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</w:t>
            </w:r>
          </w:p>
        </w:tc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spergillus </w:t>
            </w:r>
            <w:proofErr w:type="spellStart"/>
            <w:r w:rsidRPr="00346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:rsidR="00F96DB8" w:rsidRPr="00346763" w:rsidRDefault="00F96DB8" w:rsidP="009E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810906</w:t>
            </w:r>
          </w:p>
        </w:tc>
      </w:tr>
    </w:tbl>
    <w:p w:rsidR="00F96DB8" w:rsidRPr="00346763" w:rsidRDefault="00F96DB8" w:rsidP="00F96D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96DB8" w:rsidRPr="00346763" w:rsidRDefault="00F96DB8" w:rsidP="00F96D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F96DB8" w:rsidRPr="00346763" w:rsidRDefault="00F96DB8" w:rsidP="00F96D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9B52AA"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344CC"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34676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of correlation between bacterial genera and soil parameters (highlighted values showing significance &lt;0.1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09"/>
        <w:gridCol w:w="1003"/>
        <w:gridCol w:w="1550"/>
        <w:gridCol w:w="1210"/>
        <w:gridCol w:w="1496"/>
        <w:gridCol w:w="1976"/>
        <w:gridCol w:w="1470"/>
        <w:gridCol w:w="1226"/>
        <w:gridCol w:w="1310"/>
      </w:tblGrid>
      <w:tr w:rsidR="00F96DB8" w:rsidRPr="00346763" w:rsidTr="009E38AD">
        <w:trPr>
          <w:trHeight w:val="290"/>
        </w:trPr>
        <w:tc>
          <w:tcPr>
            <w:tcW w:w="725" w:type="pct"/>
            <w:shd w:val="clear" w:color="auto" w:fill="FFFFFF" w:themeFill="background1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FFFFFF" w:themeFill="background1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</w:p>
        </w:tc>
        <w:tc>
          <w:tcPr>
            <w:tcW w:w="556" w:type="pct"/>
            <w:shd w:val="clear" w:color="auto" w:fill="FFFFFF" w:themeFill="background1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556" w:type="pct"/>
            <w:shd w:val="clear" w:color="auto" w:fill="FFFFFF" w:themeFill="background1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oea</w:t>
            </w:r>
            <w:proofErr w:type="spellEnd"/>
          </w:p>
        </w:tc>
        <w:tc>
          <w:tcPr>
            <w:tcW w:w="556" w:type="pct"/>
            <w:shd w:val="clear" w:color="auto" w:fill="FFFFFF" w:themeFill="background1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556" w:type="pct"/>
            <w:shd w:val="clear" w:color="auto" w:fill="FFFFFF" w:themeFill="background1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556" w:type="pct"/>
            <w:shd w:val="clear" w:color="auto" w:fill="FFFFFF" w:themeFill="background1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throbacter</w:t>
            </w:r>
          </w:p>
        </w:tc>
        <w:tc>
          <w:tcPr>
            <w:tcW w:w="556" w:type="pct"/>
            <w:shd w:val="clear" w:color="auto" w:fill="FFFFFF" w:themeFill="background1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rratia</w:t>
            </w:r>
          </w:p>
        </w:tc>
        <w:tc>
          <w:tcPr>
            <w:tcW w:w="556" w:type="pct"/>
            <w:shd w:val="clear" w:color="auto" w:fill="FFFFFF" w:themeFill="background1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ariovorax</w:t>
            </w:r>
            <w:proofErr w:type="spellEnd"/>
            <w:r w:rsidRPr="003467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</w:tr>
      <w:tr w:rsidR="00F96DB8" w:rsidRPr="00346763" w:rsidTr="009E38AD">
        <w:trPr>
          <w:trHeight w:val="290"/>
        </w:trPr>
        <w:tc>
          <w:tcPr>
            <w:tcW w:w="725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38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6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556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97</w:t>
            </w:r>
          </w:p>
        </w:tc>
      </w:tr>
      <w:tr w:rsidR="00F96DB8" w:rsidRPr="00346763" w:rsidTr="009E38AD">
        <w:trPr>
          <w:trHeight w:val="290"/>
        </w:trPr>
        <w:tc>
          <w:tcPr>
            <w:tcW w:w="725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isture</w:t>
            </w:r>
          </w:p>
        </w:tc>
        <w:tc>
          <w:tcPr>
            <w:tcW w:w="38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7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</w:tr>
      <w:tr w:rsidR="00F96DB8" w:rsidRPr="00346763" w:rsidTr="009E38AD">
        <w:trPr>
          <w:trHeight w:val="290"/>
        </w:trPr>
        <w:tc>
          <w:tcPr>
            <w:tcW w:w="725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C </w:t>
            </w:r>
          </w:p>
        </w:tc>
        <w:tc>
          <w:tcPr>
            <w:tcW w:w="38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556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65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556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76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</w:tr>
      <w:tr w:rsidR="00F96DB8" w:rsidRPr="00346763" w:rsidTr="009E38AD">
        <w:trPr>
          <w:trHeight w:val="290"/>
        </w:trPr>
        <w:tc>
          <w:tcPr>
            <w:tcW w:w="725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</w:t>
            </w:r>
          </w:p>
        </w:tc>
        <w:tc>
          <w:tcPr>
            <w:tcW w:w="38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</w:tr>
      <w:tr w:rsidR="00F96DB8" w:rsidRPr="00346763" w:rsidTr="009E38AD">
        <w:trPr>
          <w:trHeight w:val="290"/>
        </w:trPr>
        <w:tc>
          <w:tcPr>
            <w:tcW w:w="725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</w:p>
        </w:tc>
        <w:tc>
          <w:tcPr>
            <w:tcW w:w="386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b/>
                <w:bCs/>
                <w:color w:val="800080"/>
                <w:sz w:val="24"/>
                <w:szCs w:val="24"/>
              </w:rPr>
              <w:t>0.083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bookmarkStart w:id="0" w:name="_GoBack"/>
            <w:bookmarkEnd w:id="0"/>
            <w:r w:rsidRPr="003467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556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b/>
                <w:bCs/>
                <w:color w:val="800080"/>
                <w:sz w:val="24"/>
                <w:szCs w:val="24"/>
              </w:rPr>
              <w:t>0.057</w:t>
            </w:r>
          </w:p>
        </w:tc>
        <w:tc>
          <w:tcPr>
            <w:tcW w:w="556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b/>
                <w:bCs/>
                <w:color w:val="800080"/>
                <w:sz w:val="24"/>
                <w:szCs w:val="24"/>
              </w:rPr>
              <w:t>0.084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03</w:t>
            </w:r>
          </w:p>
        </w:tc>
      </w:tr>
      <w:tr w:rsidR="00F96DB8" w:rsidRPr="00346763" w:rsidTr="009E38AD">
        <w:trPr>
          <w:trHeight w:val="290"/>
        </w:trPr>
        <w:tc>
          <w:tcPr>
            <w:tcW w:w="725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386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55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556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15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556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44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</w:tr>
      <w:tr w:rsidR="00F96DB8" w:rsidRPr="00346763" w:rsidTr="009E38AD">
        <w:trPr>
          <w:trHeight w:val="290"/>
        </w:trPr>
        <w:tc>
          <w:tcPr>
            <w:tcW w:w="725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8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556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50</w:t>
            </w:r>
          </w:p>
        </w:tc>
      </w:tr>
      <w:tr w:rsidR="00F96DB8" w:rsidRPr="00346763" w:rsidTr="009E38AD">
        <w:trPr>
          <w:trHeight w:val="290"/>
        </w:trPr>
        <w:tc>
          <w:tcPr>
            <w:tcW w:w="725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38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7</w:t>
            </w:r>
          </w:p>
        </w:tc>
        <w:tc>
          <w:tcPr>
            <w:tcW w:w="556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85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</w:tr>
      <w:tr w:rsidR="00F96DB8" w:rsidRPr="00346763" w:rsidTr="009E38AD">
        <w:trPr>
          <w:trHeight w:val="290"/>
        </w:trPr>
        <w:tc>
          <w:tcPr>
            <w:tcW w:w="725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38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556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96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556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10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</w:tr>
      <w:tr w:rsidR="00F96DB8" w:rsidRPr="00346763" w:rsidTr="009E38AD">
        <w:trPr>
          <w:trHeight w:val="290"/>
        </w:trPr>
        <w:tc>
          <w:tcPr>
            <w:tcW w:w="725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38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556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94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</w:tr>
      <w:tr w:rsidR="00F96DB8" w:rsidRPr="00346763" w:rsidTr="009E38AD">
        <w:trPr>
          <w:trHeight w:val="290"/>
        </w:trPr>
        <w:tc>
          <w:tcPr>
            <w:tcW w:w="725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38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556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63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</w:tr>
      <w:tr w:rsidR="00F96DB8" w:rsidRPr="00346763" w:rsidTr="009E38AD">
        <w:trPr>
          <w:trHeight w:val="290"/>
        </w:trPr>
        <w:tc>
          <w:tcPr>
            <w:tcW w:w="725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tinase</w:t>
            </w:r>
          </w:p>
        </w:tc>
        <w:tc>
          <w:tcPr>
            <w:tcW w:w="38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556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56</w:t>
            </w:r>
          </w:p>
        </w:tc>
      </w:tr>
      <w:tr w:rsidR="00F96DB8" w:rsidRPr="00346763" w:rsidTr="009E38AD">
        <w:trPr>
          <w:trHeight w:val="290"/>
        </w:trPr>
        <w:tc>
          <w:tcPr>
            <w:tcW w:w="725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hydrogenase</w:t>
            </w:r>
          </w:p>
        </w:tc>
        <w:tc>
          <w:tcPr>
            <w:tcW w:w="38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556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98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556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78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</w:tr>
      <w:tr w:rsidR="00F96DB8" w:rsidRPr="00346763" w:rsidTr="009E38AD">
        <w:trPr>
          <w:trHeight w:val="290"/>
        </w:trPr>
        <w:tc>
          <w:tcPr>
            <w:tcW w:w="725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ase</w:t>
            </w:r>
          </w:p>
        </w:tc>
        <w:tc>
          <w:tcPr>
            <w:tcW w:w="38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</w:tr>
      <w:tr w:rsidR="00F96DB8" w:rsidRPr="00346763" w:rsidTr="009E38AD">
        <w:trPr>
          <w:trHeight w:val="290"/>
        </w:trPr>
        <w:tc>
          <w:tcPr>
            <w:tcW w:w="725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 phosphatase</w:t>
            </w:r>
          </w:p>
        </w:tc>
        <w:tc>
          <w:tcPr>
            <w:tcW w:w="38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7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</w:tr>
      <w:tr w:rsidR="00F96DB8" w:rsidRPr="00346763" w:rsidTr="009E38AD">
        <w:trPr>
          <w:trHeight w:val="290"/>
        </w:trPr>
        <w:tc>
          <w:tcPr>
            <w:tcW w:w="725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ate reductase</w:t>
            </w:r>
          </w:p>
        </w:tc>
        <w:tc>
          <w:tcPr>
            <w:tcW w:w="38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556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60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0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</w:tr>
      <w:tr w:rsidR="00F96DB8" w:rsidRPr="00346763" w:rsidTr="009E38AD">
        <w:trPr>
          <w:trHeight w:val="290"/>
        </w:trPr>
        <w:tc>
          <w:tcPr>
            <w:tcW w:w="725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ease</w:t>
            </w:r>
          </w:p>
        </w:tc>
        <w:tc>
          <w:tcPr>
            <w:tcW w:w="38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556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5</w:t>
            </w:r>
          </w:p>
        </w:tc>
      </w:tr>
    </w:tbl>
    <w:p w:rsidR="00F96DB8" w:rsidRPr="00346763" w:rsidRDefault="00F96DB8" w:rsidP="00F96D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96DB8" w:rsidRPr="00346763" w:rsidRDefault="00F96DB8" w:rsidP="00F96D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96DB8" w:rsidRPr="00346763" w:rsidRDefault="00F96DB8" w:rsidP="00F96D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F96DB8" w:rsidRPr="00346763" w:rsidRDefault="00F96DB8" w:rsidP="00F96D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9B52AA"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344CC"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34676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467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of correlation between fungal genera and soil parameters (highlighted values showing significance &lt;0.1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902"/>
        <w:gridCol w:w="1876"/>
        <w:gridCol w:w="2389"/>
        <w:gridCol w:w="2388"/>
        <w:gridCol w:w="3395"/>
      </w:tblGrid>
      <w:tr w:rsidR="00F96DB8" w:rsidRPr="00346763" w:rsidTr="009E38AD">
        <w:trPr>
          <w:trHeight w:val="290"/>
        </w:trPr>
        <w:tc>
          <w:tcPr>
            <w:tcW w:w="1120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4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</w:t>
            </w:r>
          </w:p>
        </w:tc>
        <w:tc>
          <w:tcPr>
            <w:tcW w:w="922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derma</w:t>
            </w:r>
          </w:p>
        </w:tc>
        <w:tc>
          <w:tcPr>
            <w:tcW w:w="922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aetomium</w:t>
            </w:r>
          </w:p>
        </w:tc>
        <w:tc>
          <w:tcPr>
            <w:tcW w:w="1311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67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rtierella</w:t>
            </w:r>
            <w:proofErr w:type="spellEnd"/>
          </w:p>
        </w:tc>
      </w:tr>
      <w:tr w:rsidR="00F96DB8" w:rsidRPr="00346763" w:rsidTr="009E38AD">
        <w:trPr>
          <w:trHeight w:val="290"/>
        </w:trPr>
        <w:tc>
          <w:tcPr>
            <w:tcW w:w="1120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724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37</w:t>
            </w:r>
          </w:p>
        </w:tc>
        <w:tc>
          <w:tcPr>
            <w:tcW w:w="922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45</w:t>
            </w:r>
          </w:p>
        </w:tc>
        <w:tc>
          <w:tcPr>
            <w:tcW w:w="922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1311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</w:tr>
      <w:tr w:rsidR="00F96DB8" w:rsidRPr="00346763" w:rsidTr="009E38AD">
        <w:trPr>
          <w:trHeight w:val="290"/>
        </w:trPr>
        <w:tc>
          <w:tcPr>
            <w:tcW w:w="1120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isture</w:t>
            </w:r>
          </w:p>
        </w:tc>
        <w:tc>
          <w:tcPr>
            <w:tcW w:w="724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11</w:t>
            </w:r>
          </w:p>
        </w:tc>
        <w:tc>
          <w:tcPr>
            <w:tcW w:w="922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74</w:t>
            </w:r>
          </w:p>
        </w:tc>
        <w:tc>
          <w:tcPr>
            <w:tcW w:w="922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311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</w:tr>
      <w:tr w:rsidR="00F96DB8" w:rsidRPr="00346763" w:rsidTr="009E38AD">
        <w:trPr>
          <w:trHeight w:val="290"/>
        </w:trPr>
        <w:tc>
          <w:tcPr>
            <w:tcW w:w="1120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C </w:t>
            </w:r>
          </w:p>
        </w:tc>
        <w:tc>
          <w:tcPr>
            <w:tcW w:w="724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59</w:t>
            </w:r>
          </w:p>
        </w:tc>
        <w:tc>
          <w:tcPr>
            <w:tcW w:w="922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78</w:t>
            </w:r>
          </w:p>
        </w:tc>
        <w:tc>
          <w:tcPr>
            <w:tcW w:w="922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48</w:t>
            </w:r>
          </w:p>
        </w:tc>
        <w:tc>
          <w:tcPr>
            <w:tcW w:w="1311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</w:tr>
      <w:tr w:rsidR="00F96DB8" w:rsidRPr="00346763" w:rsidTr="009E38AD">
        <w:trPr>
          <w:trHeight w:val="290"/>
        </w:trPr>
        <w:tc>
          <w:tcPr>
            <w:tcW w:w="1120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</w:t>
            </w:r>
          </w:p>
        </w:tc>
        <w:tc>
          <w:tcPr>
            <w:tcW w:w="724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922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32</w:t>
            </w:r>
          </w:p>
        </w:tc>
        <w:tc>
          <w:tcPr>
            <w:tcW w:w="922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1311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</w:tr>
      <w:tr w:rsidR="00F96DB8" w:rsidRPr="00346763" w:rsidTr="009E38AD">
        <w:trPr>
          <w:trHeight w:val="290"/>
        </w:trPr>
        <w:tc>
          <w:tcPr>
            <w:tcW w:w="1120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</w:p>
        </w:tc>
        <w:tc>
          <w:tcPr>
            <w:tcW w:w="724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922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922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44</w:t>
            </w:r>
          </w:p>
        </w:tc>
        <w:tc>
          <w:tcPr>
            <w:tcW w:w="1311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</w:tr>
      <w:tr w:rsidR="00F96DB8" w:rsidRPr="00346763" w:rsidTr="009E38AD">
        <w:trPr>
          <w:trHeight w:val="290"/>
        </w:trPr>
        <w:tc>
          <w:tcPr>
            <w:tcW w:w="1120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4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922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922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311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</w:tr>
      <w:tr w:rsidR="00F96DB8" w:rsidRPr="00346763" w:rsidTr="009E38AD">
        <w:trPr>
          <w:trHeight w:val="290"/>
        </w:trPr>
        <w:tc>
          <w:tcPr>
            <w:tcW w:w="1120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724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78</w:t>
            </w:r>
          </w:p>
        </w:tc>
        <w:tc>
          <w:tcPr>
            <w:tcW w:w="922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91</w:t>
            </w:r>
          </w:p>
        </w:tc>
        <w:tc>
          <w:tcPr>
            <w:tcW w:w="922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311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</w:tr>
      <w:tr w:rsidR="00F96DB8" w:rsidRPr="00346763" w:rsidTr="009E38AD">
        <w:trPr>
          <w:trHeight w:val="290"/>
        </w:trPr>
        <w:tc>
          <w:tcPr>
            <w:tcW w:w="1120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724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52</w:t>
            </w:r>
          </w:p>
        </w:tc>
        <w:tc>
          <w:tcPr>
            <w:tcW w:w="922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56</w:t>
            </w:r>
          </w:p>
        </w:tc>
        <w:tc>
          <w:tcPr>
            <w:tcW w:w="922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71</w:t>
            </w:r>
          </w:p>
        </w:tc>
        <w:tc>
          <w:tcPr>
            <w:tcW w:w="1311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</w:tr>
      <w:tr w:rsidR="00F96DB8" w:rsidRPr="00346763" w:rsidTr="009E38AD">
        <w:trPr>
          <w:trHeight w:val="290"/>
        </w:trPr>
        <w:tc>
          <w:tcPr>
            <w:tcW w:w="1120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724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54</w:t>
            </w:r>
          </w:p>
        </w:tc>
        <w:tc>
          <w:tcPr>
            <w:tcW w:w="922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922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10</w:t>
            </w:r>
          </w:p>
        </w:tc>
        <w:tc>
          <w:tcPr>
            <w:tcW w:w="1311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</w:tr>
      <w:tr w:rsidR="00F96DB8" w:rsidRPr="00346763" w:rsidTr="009E38AD">
        <w:trPr>
          <w:trHeight w:val="290"/>
        </w:trPr>
        <w:tc>
          <w:tcPr>
            <w:tcW w:w="1120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724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922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922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1311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25</w:t>
            </w:r>
          </w:p>
        </w:tc>
      </w:tr>
      <w:tr w:rsidR="00F96DB8" w:rsidRPr="00346763" w:rsidTr="009E38AD">
        <w:trPr>
          <w:trHeight w:val="290"/>
        </w:trPr>
        <w:tc>
          <w:tcPr>
            <w:tcW w:w="1120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724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922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922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97</w:t>
            </w:r>
          </w:p>
        </w:tc>
        <w:tc>
          <w:tcPr>
            <w:tcW w:w="1311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</w:tr>
      <w:tr w:rsidR="00F96DB8" w:rsidRPr="00346763" w:rsidTr="009E38AD">
        <w:trPr>
          <w:trHeight w:val="290"/>
        </w:trPr>
        <w:tc>
          <w:tcPr>
            <w:tcW w:w="1120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tinase</w:t>
            </w:r>
          </w:p>
        </w:tc>
        <w:tc>
          <w:tcPr>
            <w:tcW w:w="724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922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19</w:t>
            </w:r>
          </w:p>
        </w:tc>
        <w:tc>
          <w:tcPr>
            <w:tcW w:w="922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1311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</w:tr>
      <w:tr w:rsidR="00F96DB8" w:rsidRPr="00346763" w:rsidTr="009E38AD">
        <w:trPr>
          <w:trHeight w:val="290"/>
        </w:trPr>
        <w:tc>
          <w:tcPr>
            <w:tcW w:w="1120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hydrogenase</w:t>
            </w:r>
          </w:p>
        </w:tc>
        <w:tc>
          <w:tcPr>
            <w:tcW w:w="724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35</w:t>
            </w:r>
          </w:p>
        </w:tc>
        <w:tc>
          <w:tcPr>
            <w:tcW w:w="922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85</w:t>
            </w:r>
          </w:p>
        </w:tc>
        <w:tc>
          <w:tcPr>
            <w:tcW w:w="922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45</w:t>
            </w:r>
          </w:p>
        </w:tc>
        <w:tc>
          <w:tcPr>
            <w:tcW w:w="1311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8</w:t>
            </w:r>
          </w:p>
        </w:tc>
      </w:tr>
      <w:tr w:rsidR="00F96DB8" w:rsidRPr="00346763" w:rsidTr="009E38AD">
        <w:trPr>
          <w:trHeight w:val="290"/>
        </w:trPr>
        <w:tc>
          <w:tcPr>
            <w:tcW w:w="1120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ase</w:t>
            </w:r>
          </w:p>
        </w:tc>
        <w:tc>
          <w:tcPr>
            <w:tcW w:w="724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58</w:t>
            </w:r>
          </w:p>
        </w:tc>
        <w:tc>
          <w:tcPr>
            <w:tcW w:w="922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39</w:t>
            </w:r>
          </w:p>
        </w:tc>
        <w:tc>
          <w:tcPr>
            <w:tcW w:w="922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311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</w:tr>
      <w:tr w:rsidR="00F96DB8" w:rsidRPr="00346763" w:rsidTr="009E38AD">
        <w:trPr>
          <w:trHeight w:val="290"/>
        </w:trPr>
        <w:tc>
          <w:tcPr>
            <w:tcW w:w="1120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 phosphatase</w:t>
            </w:r>
          </w:p>
        </w:tc>
        <w:tc>
          <w:tcPr>
            <w:tcW w:w="724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12</w:t>
            </w:r>
          </w:p>
        </w:tc>
        <w:tc>
          <w:tcPr>
            <w:tcW w:w="922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50</w:t>
            </w:r>
          </w:p>
        </w:tc>
        <w:tc>
          <w:tcPr>
            <w:tcW w:w="922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311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</w:tr>
      <w:tr w:rsidR="00F96DB8" w:rsidRPr="00346763" w:rsidTr="009E38AD">
        <w:trPr>
          <w:trHeight w:val="290"/>
        </w:trPr>
        <w:tc>
          <w:tcPr>
            <w:tcW w:w="1120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ate reductase</w:t>
            </w:r>
          </w:p>
        </w:tc>
        <w:tc>
          <w:tcPr>
            <w:tcW w:w="724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922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922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42</w:t>
            </w:r>
          </w:p>
        </w:tc>
        <w:tc>
          <w:tcPr>
            <w:tcW w:w="1311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</w:tr>
      <w:tr w:rsidR="00F96DB8" w:rsidRPr="00346763" w:rsidTr="009E38AD">
        <w:trPr>
          <w:trHeight w:val="290"/>
        </w:trPr>
        <w:tc>
          <w:tcPr>
            <w:tcW w:w="1120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ease</w:t>
            </w:r>
          </w:p>
        </w:tc>
        <w:tc>
          <w:tcPr>
            <w:tcW w:w="724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78</w:t>
            </w:r>
          </w:p>
        </w:tc>
        <w:tc>
          <w:tcPr>
            <w:tcW w:w="922" w:type="pct"/>
            <w:shd w:val="solid" w:color="FF99CC" w:fill="auto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80008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0.031</w:t>
            </w:r>
          </w:p>
        </w:tc>
        <w:tc>
          <w:tcPr>
            <w:tcW w:w="922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311" w:type="pct"/>
          </w:tcPr>
          <w:p w:rsidR="00F96DB8" w:rsidRPr="00346763" w:rsidRDefault="00F96DB8" w:rsidP="009E3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0</w:t>
            </w:r>
          </w:p>
        </w:tc>
      </w:tr>
    </w:tbl>
    <w:p w:rsidR="00C237F1" w:rsidRPr="00346763" w:rsidRDefault="00C237F1" w:rsidP="00C237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PTimes" w:hAnsi="Times New Roman" w:cs="Times New Roman"/>
          <w:color w:val="000000"/>
          <w:sz w:val="24"/>
          <w:szCs w:val="24"/>
        </w:rPr>
      </w:pPr>
    </w:p>
    <w:p w:rsidR="00C237F1" w:rsidRPr="00346763" w:rsidRDefault="00C237F1" w:rsidP="00C237F1">
      <w:pPr>
        <w:rPr>
          <w:rFonts w:ascii="Times New Roman" w:hAnsi="Times New Roman" w:cs="Times New Roman"/>
          <w:sz w:val="24"/>
          <w:szCs w:val="24"/>
        </w:rPr>
        <w:sectPr w:rsidR="00C237F1" w:rsidRPr="00346763" w:rsidSect="009E38AD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947D98" w:rsidRPr="00346763" w:rsidRDefault="009E38AD">
      <w:pPr>
        <w:rPr>
          <w:rFonts w:ascii="Times New Roman" w:hAnsi="Times New Roman" w:cs="Times New Roman"/>
          <w:sz w:val="24"/>
          <w:szCs w:val="24"/>
        </w:rPr>
      </w:pPr>
      <w:r w:rsidRPr="0034676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59278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2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7D98" w:rsidRPr="00346763" w:rsidRDefault="00947D98" w:rsidP="00947D98">
      <w:pPr>
        <w:rPr>
          <w:rFonts w:ascii="Times New Roman" w:eastAsia="AdvPTimes" w:hAnsi="Times New Roman" w:cs="Times New Roman"/>
          <w:color w:val="000000" w:themeColor="text1"/>
          <w:sz w:val="24"/>
          <w:szCs w:val="24"/>
        </w:rPr>
      </w:pPr>
      <w:r w:rsidRPr="00346763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346763">
        <w:rPr>
          <w:rFonts w:ascii="Times New Roman" w:eastAsia="AdvPTimes" w:hAnsi="Times New Roman" w:cs="Times New Roman"/>
          <w:color w:val="000000" w:themeColor="text1"/>
          <w:sz w:val="24"/>
          <w:szCs w:val="24"/>
        </w:rPr>
        <w:t>: Location of the study area in three different districts of Madhya Pradesh: MP (Malva plateau), NV (Narmada valley), and SP (</w:t>
      </w:r>
      <w:proofErr w:type="spellStart"/>
      <w:r w:rsidRPr="00346763">
        <w:rPr>
          <w:rFonts w:ascii="Times New Roman" w:eastAsia="AdvPTimes" w:hAnsi="Times New Roman" w:cs="Times New Roman"/>
          <w:color w:val="000000" w:themeColor="text1"/>
          <w:sz w:val="24"/>
          <w:szCs w:val="24"/>
        </w:rPr>
        <w:t>Satpura</w:t>
      </w:r>
      <w:proofErr w:type="spellEnd"/>
      <w:r w:rsidRPr="00346763">
        <w:rPr>
          <w:rFonts w:ascii="Times New Roman" w:eastAsia="AdvPTimes" w:hAnsi="Times New Roman" w:cs="Times New Roman"/>
          <w:color w:val="000000" w:themeColor="text1"/>
          <w:sz w:val="24"/>
          <w:szCs w:val="24"/>
        </w:rPr>
        <w:t xml:space="preserve"> valley).</w:t>
      </w:r>
    </w:p>
    <w:p w:rsidR="009E38AD" w:rsidRPr="00346763" w:rsidRDefault="009E38AD">
      <w:pPr>
        <w:rPr>
          <w:rFonts w:ascii="Times New Roman" w:hAnsi="Times New Roman" w:cs="Times New Roman"/>
          <w:sz w:val="24"/>
          <w:szCs w:val="24"/>
        </w:rPr>
      </w:pPr>
      <w:r w:rsidRPr="00346763">
        <w:rPr>
          <w:rFonts w:ascii="Times New Roman" w:hAnsi="Times New Roman" w:cs="Times New Roman"/>
          <w:sz w:val="24"/>
          <w:szCs w:val="24"/>
        </w:rPr>
        <w:br w:type="page"/>
      </w:r>
    </w:p>
    <w:p w:rsidR="00C237F1" w:rsidRPr="00346763" w:rsidRDefault="00C237F1" w:rsidP="00C237F1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C237F1" w:rsidRPr="00346763" w:rsidRDefault="00C237F1" w:rsidP="00C237F1">
      <w:pPr>
        <w:rPr>
          <w:rFonts w:ascii="Times New Roman" w:hAnsi="Times New Roman" w:cs="Times New Roman"/>
          <w:sz w:val="24"/>
          <w:szCs w:val="24"/>
        </w:rPr>
      </w:pPr>
      <w:r w:rsidRPr="0034676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3A25F4" wp14:editId="21CEC00F">
            <wp:extent cx="4688006" cy="545557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729" cy="546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44BC" w:rsidRPr="00346763" w:rsidRDefault="00C237F1">
      <w:pPr>
        <w:rPr>
          <w:rFonts w:ascii="Times New Roman" w:hAnsi="Times New Roman" w:cs="Times New Roman"/>
          <w:sz w:val="24"/>
          <w:szCs w:val="24"/>
        </w:rPr>
      </w:pPr>
      <w:r w:rsidRPr="0034676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347A4" w:rsidRPr="00346763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3467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44CC" w:rsidRPr="0034676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46763">
        <w:rPr>
          <w:rFonts w:ascii="Times New Roman" w:hAnsi="Times New Roman" w:cs="Times New Roman"/>
          <w:sz w:val="24"/>
          <w:szCs w:val="24"/>
        </w:rPr>
        <w:t xml:space="preserve">: </w:t>
      </w:r>
      <w:r w:rsidRPr="00346763">
        <w:rPr>
          <w:rFonts w:ascii="Times New Roman" w:eastAsia="AdvPTimes" w:hAnsi="Times New Roman" w:cs="Times New Roman"/>
          <w:color w:val="000000"/>
          <w:sz w:val="24"/>
          <w:szCs w:val="24"/>
        </w:rPr>
        <w:t xml:space="preserve">Linear regression relationship between diversity </w:t>
      </w:r>
      <w:r w:rsidRPr="0034676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Shannon index) of bacteria and fungi versus soil enzymes in two seasons (winter and summer).</w:t>
      </w:r>
    </w:p>
    <w:sectPr w:rsidR="00CF44BC" w:rsidRPr="00346763" w:rsidSect="003E368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64F4" w:rsidRDefault="004764F4" w:rsidP="009B52AA">
      <w:pPr>
        <w:spacing w:after="0" w:line="240" w:lineRule="auto"/>
      </w:pPr>
      <w:r>
        <w:separator/>
      </w:r>
    </w:p>
  </w:endnote>
  <w:endnote w:type="continuationSeparator" w:id="0">
    <w:p w:rsidR="004764F4" w:rsidRDefault="004764F4" w:rsidP="009B52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Calibri"/>
    <w:charset w:val="00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Times">
    <w:altName w:val="Yu Gothi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64F4" w:rsidRDefault="004764F4" w:rsidP="009B52AA">
      <w:pPr>
        <w:spacing w:after="0" w:line="240" w:lineRule="auto"/>
      </w:pPr>
      <w:r>
        <w:separator/>
      </w:r>
    </w:p>
  </w:footnote>
  <w:footnote w:type="continuationSeparator" w:id="0">
    <w:p w:rsidR="004764F4" w:rsidRDefault="004764F4" w:rsidP="009B52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C1404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3B414DA"/>
    <w:multiLevelType w:val="hybridMultilevel"/>
    <w:tmpl w:val="E59AEC4E"/>
    <w:lvl w:ilvl="0" w:tplc="F1C21E68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4B1827"/>
    <w:multiLevelType w:val="multilevel"/>
    <w:tmpl w:val="81A418C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xNTQ1sDQ1MDYxNDFQ0lEKTi0uzszPAymwrAUAnxexaiwAAAA="/>
  </w:docVars>
  <w:rsids>
    <w:rsidRoot w:val="00F96DB8"/>
    <w:rsid w:val="000C46E7"/>
    <w:rsid w:val="001344CC"/>
    <w:rsid w:val="002B406F"/>
    <w:rsid w:val="00300545"/>
    <w:rsid w:val="00346763"/>
    <w:rsid w:val="003E2C44"/>
    <w:rsid w:val="003E368B"/>
    <w:rsid w:val="004764F4"/>
    <w:rsid w:val="00572619"/>
    <w:rsid w:val="00596A2E"/>
    <w:rsid w:val="006F350B"/>
    <w:rsid w:val="006F6986"/>
    <w:rsid w:val="00731AA2"/>
    <w:rsid w:val="0083340B"/>
    <w:rsid w:val="00852C8D"/>
    <w:rsid w:val="00870D0E"/>
    <w:rsid w:val="00897AE2"/>
    <w:rsid w:val="00947D98"/>
    <w:rsid w:val="009B52AA"/>
    <w:rsid w:val="009E38AD"/>
    <w:rsid w:val="00A02309"/>
    <w:rsid w:val="00A347A4"/>
    <w:rsid w:val="00A54C9C"/>
    <w:rsid w:val="00A54DD7"/>
    <w:rsid w:val="00BA776B"/>
    <w:rsid w:val="00C237F1"/>
    <w:rsid w:val="00CF44BC"/>
    <w:rsid w:val="00D1287E"/>
    <w:rsid w:val="00D321C9"/>
    <w:rsid w:val="00D41B71"/>
    <w:rsid w:val="00E31986"/>
    <w:rsid w:val="00E97ED4"/>
    <w:rsid w:val="00F9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CE5568"/>
  <w15:chartTrackingRefBased/>
  <w15:docId w15:val="{98AF5CC6-61CF-454D-AAB6-D335249AB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6DB8"/>
    <w:rPr>
      <w:rFonts w:cs="Mangal"/>
    </w:rPr>
  </w:style>
  <w:style w:type="paragraph" w:styleId="Heading1">
    <w:name w:val="heading 1"/>
    <w:basedOn w:val="Normal"/>
    <w:link w:val="Heading1Char"/>
    <w:uiPriority w:val="9"/>
    <w:qFormat/>
    <w:rsid w:val="00F96DB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D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D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DB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DB8"/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DB8"/>
    <w:rPr>
      <w:rFonts w:asciiTheme="majorHAnsi" w:eastAsiaTheme="majorEastAsia" w:hAnsiTheme="majorHAnsi" w:cstheme="majorBidi"/>
      <w:color w:val="1F3763" w:themeColor="accent1" w:themeShade="7F"/>
      <w:sz w:val="24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F96DB8"/>
    <w:rPr>
      <w:color w:val="0000FF"/>
      <w:u w:val="single"/>
    </w:rPr>
  </w:style>
  <w:style w:type="paragraph" w:customStyle="1" w:styleId="TableParagraph">
    <w:name w:val="Table Paragraph"/>
    <w:basedOn w:val="Normal"/>
    <w:uiPriority w:val="1"/>
    <w:qFormat/>
    <w:rsid w:val="00F96DB8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  <w:szCs w:val="22"/>
      <w:lang w:bidi="ar-SA"/>
    </w:rPr>
  </w:style>
  <w:style w:type="character" w:styleId="Emphasis">
    <w:name w:val="Emphasis"/>
    <w:basedOn w:val="DefaultParagraphFont"/>
    <w:uiPriority w:val="20"/>
    <w:qFormat/>
    <w:rsid w:val="00F96DB8"/>
    <w:rPr>
      <w:i/>
      <w:iCs/>
    </w:rPr>
  </w:style>
  <w:style w:type="character" w:customStyle="1" w:styleId="html-italic">
    <w:name w:val="html-italic"/>
    <w:basedOn w:val="DefaultParagraphFont"/>
    <w:rsid w:val="00F96DB8"/>
  </w:style>
  <w:style w:type="character" w:styleId="CommentReference">
    <w:name w:val="annotation reference"/>
    <w:basedOn w:val="DefaultParagraphFont"/>
    <w:uiPriority w:val="99"/>
    <w:semiHidden/>
    <w:unhideWhenUsed/>
    <w:rsid w:val="00F96D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DB8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DB8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D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DB8"/>
    <w:rPr>
      <w:rFonts w:cs="Mang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DB8"/>
    <w:pPr>
      <w:spacing w:after="0" w:line="240" w:lineRule="auto"/>
    </w:pPr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DB8"/>
    <w:rPr>
      <w:rFonts w:ascii="Segoe UI" w:hAnsi="Segoe UI" w:cs="Mangal"/>
      <w:sz w:val="18"/>
      <w:szCs w:val="16"/>
    </w:rPr>
  </w:style>
  <w:style w:type="paragraph" w:styleId="NormalWeb">
    <w:name w:val="Normal (Web)"/>
    <w:basedOn w:val="Normal"/>
    <w:uiPriority w:val="99"/>
    <w:semiHidden/>
    <w:unhideWhenUsed/>
    <w:rsid w:val="00F96D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96DB8"/>
  </w:style>
  <w:style w:type="paragraph" w:styleId="Header">
    <w:name w:val="header"/>
    <w:basedOn w:val="Normal"/>
    <w:link w:val="HeaderChar"/>
    <w:uiPriority w:val="99"/>
    <w:unhideWhenUsed/>
    <w:rsid w:val="00F96D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DB8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F96D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DB8"/>
    <w:rPr>
      <w:rFonts w:cs="Mangal"/>
    </w:rPr>
  </w:style>
  <w:style w:type="paragraph" w:styleId="ListParagraph">
    <w:name w:val="List Paragraph"/>
    <w:basedOn w:val="Normal"/>
    <w:uiPriority w:val="34"/>
    <w:qFormat/>
    <w:rsid w:val="00F96DB8"/>
    <w:pPr>
      <w:ind w:left="720"/>
      <w:contextualSpacing/>
    </w:pPr>
  </w:style>
  <w:style w:type="table" w:styleId="TableGrid">
    <w:name w:val="Table Grid"/>
    <w:basedOn w:val="TableNormal"/>
    <w:uiPriority w:val="39"/>
    <w:rsid w:val="00A54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51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4</Pages>
  <Words>1673</Words>
  <Characters>12290</Characters>
  <Application>Microsoft Office Word</Application>
  <DocSecurity>0</DocSecurity>
  <Lines>1257</Lines>
  <Paragraphs>1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1</cp:revision>
  <dcterms:created xsi:type="dcterms:W3CDTF">2023-04-06T18:30:00Z</dcterms:created>
  <dcterms:modified xsi:type="dcterms:W3CDTF">2023-10-17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9669cd-037a-48e4-bceb-72b4fae37e6f</vt:lpwstr>
  </property>
</Properties>
</file>